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A2DCF" w14:textId="752F4CCD" w:rsidR="007201F4" w:rsidRDefault="005632A0" w:rsidP="007201F4">
      <w:pPr>
        <w:pStyle w:val="NoSpacing"/>
        <w:spacing w:line="480" w:lineRule="auto"/>
      </w:pPr>
      <w:bookmarkStart w:id="0" w:name="_GoBack"/>
      <w:bookmarkEnd w:id="0"/>
      <w:r>
        <w:rPr>
          <w:b/>
          <w:bCs/>
        </w:rPr>
        <w:t>Table S1</w:t>
      </w:r>
      <w:r w:rsidR="007201F4" w:rsidRPr="00DD180C">
        <w:rPr>
          <w:b/>
          <w:bCs/>
        </w:rPr>
        <w:t>.</w:t>
      </w:r>
      <w:r w:rsidR="007201F4">
        <w:t xml:space="preserve"> Symmetric dimethylarginine (SDMA) reference interval (RI) validation </w:t>
      </w:r>
      <w:r w:rsidR="0010466D">
        <w:t xml:space="preserve">study cohort </w:t>
      </w:r>
      <w:r w:rsidR="007201F4">
        <w:t>demographics and respective SDMA (ug/dL) results.</w:t>
      </w:r>
    </w:p>
    <w:bookmarkStart w:id="1" w:name="_MON_1761047783"/>
    <w:bookmarkEnd w:id="1"/>
    <w:p w14:paraId="131C50EB" w14:textId="57AA5503" w:rsidR="007201F4" w:rsidRDefault="008B0E60" w:rsidP="007201F4">
      <w:pPr>
        <w:pStyle w:val="NoSpacing"/>
      </w:pPr>
      <w:r>
        <w:object w:dxaOrig="3259" w:dyaOrig="6399" w14:anchorId="0D3680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2.75pt;height:320.25pt" o:ole="">
            <v:imagedata r:id="rId7" o:title=""/>
          </v:shape>
          <o:OLEObject Type="Embed" ProgID="Excel.Sheet.12" ShapeID="_x0000_i1025" DrawAspect="Content" ObjectID="_1785313971" r:id="rId8"/>
        </w:object>
      </w:r>
    </w:p>
    <w:p w14:paraId="1EFE9102" w14:textId="77777777" w:rsidR="007201F4" w:rsidRDefault="007201F4" w:rsidP="00DE24D8">
      <w:pPr>
        <w:pStyle w:val="NoSpacing"/>
        <w:spacing w:line="480" w:lineRule="auto"/>
        <w:rPr>
          <w:b/>
          <w:bCs/>
        </w:rPr>
        <w:sectPr w:rsidR="007201F4" w:rsidSect="000B619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F39087" w14:textId="2D1F5D5F" w:rsidR="00B80E0D" w:rsidRPr="00B80E0D" w:rsidRDefault="005632A0" w:rsidP="00DE24D8">
      <w:pPr>
        <w:pStyle w:val="NoSpacing"/>
        <w:spacing w:line="480" w:lineRule="auto"/>
      </w:pPr>
      <w:r>
        <w:rPr>
          <w:b/>
          <w:bCs/>
        </w:rPr>
        <w:lastRenderedPageBreak/>
        <w:t>Table S</w:t>
      </w:r>
      <w:r w:rsidR="007201F4">
        <w:rPr>
          <w:b/>
          <w:bCs/>
        </w:rPr>
        <w:t>2</w:t>
      </w:r>
      <w:r w:rsidR="00B80E0D" w:rsidRPr="00B80E0D">
        <w:rPr>
          <w:b/>
          <w:bCs/>
        </w:rPr>
        <w:t>.</w:t>
      </w:r>
      <w:r w:rsidR="00B80E0D">
        <w:t xml:space="preserve"> Clinical data results of male goats with obstructive urolithiasis</w:t>
      </w:r>
      <w:r w:rsidR="00321E02">
        <w:t xml:space="preserve"> at </w:t>
      </w:r>
      <w:r w:rsidR="00151A0E">
        <w:t>four sampling time points</w:t>
      </w:r>
      <w:r w:rsidR="00B80E0D">
        <w:t xml:space="preserve">. </w:t>
      </w:r>
      <w:r w:rsidR="00863A3F">
        <w:t xml:space="preserve">Symmetric Dimethylarginine (SDMA), Creatinine (Cr), Blood </w:t>
      </w:r>
      <w:r w:rsidR="00DB11E0">
        <w:t>u</w:t>
      </w:r>
      <w:r w:rsidR="00863A3F">
        <w:t xml:space="preserve">rea </w:t>
      </w:r>
      <w:r w:rsidR="00DB11E0">
        <w:t>n</w:t>
      </w:r>
      <w:r w:rsidR="00863A3F">
        <w:t xml:space="preserve">itrogen (BUN), Magnesium (Mg), Potassium (K), Packed </w:t>
      </w:r>
      <w:r w:rsidR="00DB11E0">
        <w:t>c</w:t>
      </w:r>
      <w:r w:rsidR="00863A3F">
        <w:t xml:space="preserve">ell </w:t>
      </w:r>
      <w:r w:rsidR="00DB11E0">
        <w:t>v</w:t>
      </w:r>
      <w:r w:rsidR="00863A3F">
        <w:t xml:space="preserve">olume (PCV), Total </w:t>
      </w:r>
      <w:r w:rsidR="00DB11E0">
        <w:t>s</w:t>
      </w:r>
      <w:r w:rsidR="00863A3F">
        <w:t xml:space="preserve">olids (TS). </w:t>
      </w:r>
    </w:p>
    <w:p w14:paraId="208E4261" w14:textId="77777777" w:rsidR="00B80E0D" w:rsidRDefault="00B80E0D">
      <w:pPr>
        <w:pStyle w:val="NoSpacing"/>
        <w:rPr>
          <w:b/>
          <w:bCs/>
        </w:rPr>
      </w:pPr>
    </w:p>
    <w:bookmarkStart w:id="2" w:name="_MON_1765792908"/>
    <w:bookmarkEnd w:id="2"/>
    <w:p w14:paraId="5446D1CE" w14:textId="568044D7" w:rsidR="00B80E0D" w:rsidRDefault="000905ED">
      <w:pPr>
        <w:pStyle w:val="NoSpacing"/>
        <w:rPr>
          <w:b/>
          <w:bCs/>
        </w:rPr>
      </w:pPr>
      <w:r>
        <w:rPr>
          <w:b/>
          <w:bCs/>
        </w:rPr>
        <w:object w:dxaOrig="11673" w:dyaOrig="2555" w14:anchorId="2775069E">
          <v:shape id="_x0000_i1026" type="#_x0000_t75" style="width:582.75pt;height:128.25pt" o:ole="">
            <v:imagedata r:id="rId9" o:title=""/>
          </v:shape>
          <o:OLEObject Type="Embed" ProgID="Excel.Sheet.12" ShapeID="_x0000_i1026" DrawAspect="Content" ObjectID="_1785313972" r:id="rId10"/>
        </w:object>
      </w:r>
    </w:p>
    <w:p w14:paraId="26CF9AE9" w14:textId="77777777" w:rsidR="00CC42CB" w:rsidRDefault="00CC42CB">
      <w:pPr>
        <w:pStyle w:val="NoSpacing"/>
        <w:rPr>
          <w:b/>
          <w:bCs/>
        </w:rPr>
      </w:pPr>
    </w:p>
    <w:p w14:paraId="40A49322" w14:textId="77777777" w:rsidR="00DE24D8" w:rsidRDefault="00DE24D8">
      <w:pPr>
        <w:pStyle w:val="NoSpacing"/>
        <w:rPr>
          <w:b/>
          <w:bCs/>
        </w:rPr>
      </w:pPr>
    </w:p>
    <w:p w14:paraId="065AFFF9" w14:textId="77777777" w:rsidR="00DE24D8" w:rsidRDefault="00DE24D8">
      <w:pPr>
        <w:pStyle w:val="NoSpacing"/>
        <w:rPr>
          <w:b/>
          <w:bCs/>
        </w:rPr>
      </w:pPr>
    </w:p>
    <w:bookmarkStart w:id="3" w:name="_MON_1765795095"/>
    <w:bookmarkEnd w:id="3"/>
    <w:p w14:paraId="5F04E8F0" w14:textId="62295B08" w:rsidR="00B80E0D" w:rsidRDefault="00A223F9">
      <w:pPr>
        <w:pStyle w:val="NoSpacing"/>
        <w:rPr>
          <w:b/>
          <w:bCs/>
        </w:rPr>
      </w:pPr>
      <w:r>
        <w:rPr>
          <w:b/>
          <w:bCs/>
        </w:rPr>
        <w:object w:dxaOrig="9689" w:dyaOrig="2464" w14:anchorId="2BCFF559">
          <v:shape id="_x0000_i1027" type="#_x0000_t75" style="width:469.5pt;height:129pt" o:ole="">
            <v:imagedata r:id="rId11" o:title=""/>
          </v:shape>
          <o:OLEObject Type="Embed" ProgID="Excel.Sheet.12" ShapeID="_x0000_i1027" DrawAspect="Content" ObjectID="_1785313973" r:id="rId12"/>
        </w:object>
      </w:r>
    </w:p>
    <w:p w14:paraId="5081D5FF" w14:textId="77777777" w:rsidR="00CC42CB" w:rsidRDefault="00CC42CB" w:rsidP="007201F4"/>
    <w:bookmarkStart w:id="4" w:name="_MON_1765796329"/>
    <w:bookmarkEnd w:id="4"/>
    <w:p w14:paraId="380F411A" w14:textId="13CB850B" w:rsidR="00057387" w:rsidRDefault="000905ED">
      <w:pPr>
        <w:pStyle w:val="NoSpacing"/>
        <w:rPr>
          <w:b/>
          <w:bCs/>
        </w:rPr>
      </w:pPr>
      <w:r>
        <w:rPr>
          <w:b/>
          <w:bCs/>
        </w:rPr>
        <w:object w:dxaOrig="9430" w:dyaOrig="2920" w14:anchorId="2CD276AB">
          <v:shape id="_x0000_i1028" type="#_x0000_t75" style="width:471.75pt;height:145.5pt" o:ole="">
            <v:imagedata r:id="rId13" o:title=""/>
          </v:shape>
          <o:OLEObject Type="Embed" ProgID="Excel.Sheet.12" ShapeID="_x0000_i1028" DrawAspect="Content" ObjectID="_1785313974" r:id="rId14"/>
        </w:object>
      </w:r>
    </w:p>
    <w:p w14:paraId="4CD628BB" w14:textId="77777777" w:rsidR="00E4254B" w:rsidRDefault="00E4254B">
      <w:pPr>
        <w:rPr>
          <w:b/>
          <w:bCs/>
        </w:rPr>
      </w:pPr>
      <w:r>
        <w:rPr>
          <w:b/>
          <w:bCs/>
        </w:rPr>
        <w:br w:type="page"/>
      </w:r>
    </w:p>
    <w:p w14:paraId="630D049C" w14:textId="6D3ECAF4" w:rsidR="001A5D48" w:rsidRDefault="001D6EDD" w:rsidP="00DE24D8">
      <w:pPr>
        <w:pStyle w:val="NoSpacing"/>
        <w:spacing w:line="480" w:lineRule="auto"/>
      </w:pPr>
      <w:r>
        <w:rPr>
          <w:b/>
          <w:bCs/>
        </w:rPr>
        <w:t>Table S</w:t>
      </w:r>
      <w:r w:rsidR="007201F4">
        <w:rPr>
          <w:b/>
          <w:bCs/>
        </w:rPr>
        <w:t>3</w:t>
      </w:r>
      <w:r w:rsidR="00B80E0D" w:rsidRPr="00B80E0D">
        <w:rPr>
          <w:b/>
          <w:bCs/>
        </w:rPr>
        <w:t>.</w:t>
      </w:r>
      <w:r w:rsidR="00B80E0D">
        <w:t xml:space="preserve"> </w:t>
      </w:r>
      <w:r w:rsidR="001A5D48">
        <w:t>Descriptive statistics</w:t>
      </w:r>
      <w:r w:rsidR="00BD5B54">
        <w:t xml:space="preserve"> </w:t>
      </w:r>
      <w:r w:rsidR="001A5D48">
        <w:t xml:space="preserve">of </w:t>
      </w:r>
      <w:r w:rsidR="00B80E0D">
        <w:t>o</w:t>
      </w:r>
      <w:r w:rsidR="001A5D48">
        <w:t xml:space="preserve">bstructive urolithiasis </w:t>
      </w:r>
      <w:r w:rsidR="009E71D3">
        <w:t xml:space="preserve">study cohort </w:t>
      </w:r>
      <w:r w:rsidR="003D448E">
        <w:t>at four sampling time points for Symmetric dimethylarginine (SDMA), Creatinine (Cr), Blood urea nitrogen (BUN), Magnesium (Mg), and Potassium (K)</w:t>
      </w:r>
      <w:r w:rsidR="001A5D48">
        <w:t>.</w:t>
      </w:r>
      <w:r w:rsidR="006D7700" w:rsidRPr="006D7700">
        <w:t xml:space="preserve"> </w:t>
      </w:r>
      <w:r w:rsidR="006D7700">
        <w:t>Data are shown as median (quartile 1, quartile 3).</w:t>
      </w:r>
    </w:p>
    <w:p w14:paraId="0F60494F" w14:textId="77777777" w:rsidR="00B80E0D" w:rsidRDefault="00B80E0D">
      <w:pPr>
        <w:pStyle w:val="NoSpacing"/>
      </w:pPr>
    </w:p>
    <w:bookmarkStart w:id="5" w:name="_MON_1761377904"/>
    <w:bookmarkEnd w:id="5"/>
    <w:p w14:paraId="761602C7" w14:textId="4C9E69EE" w:rsidR="001A5D48" w:rsidRDefault="00C44A99">
      <w:pPr>
        <w:pStyle w:val="NoSpacing"/>
      </w:pPr>
      <w:r>
        <w:object w:dxaOrig="10832" w:dyaOrig="1469" w14:anchorId="362A7540">
          <v:shape id="_x0000_i1029" type="#_x0000_t75" style="width:541.5pt;height:73.5pt" o:ole="">
            <v:imagedata r:id="rId15" o:title=""/>
          </v:shape>
          <o:OLEObject Type="Embed" ProgID="Excel.Sheet.12" ShapeID="_x0000_i1029" DrawAspect="Content" ObjectID="_1785313975" r:id="rId16"/>
        </w:object>
      </w:r>
    </w:p>
    <w:p w14:paraId="4C2F5C4A" w14:textId="77777777" w:rsidR="00B80E0D" w:rsidRDefault="00B80E0D">
      <w:pPr>
        <w:pStyle w:val="NoSpacing"/>
      </w:pPr>
    </w:p>
    <w:sectPr w:rsidR="00B80E0D" w:rsidSect="000B61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0802C" w14:textId="77777777" w:rsidR="00273B1E" w:rsidRDefault="00273B1E" w:rsidP="007201F4">
      <w:pPr>
        <w:spacing w:after="0" w:line="240" w:lineRule="auto"/>
      </w:pPr>
      <w:r>
        <w:separator/>
      </w:r>
    </w:p>
  </w:endnote>
  <w:endnote w:type="continuationSeparator" w:id="0">
    <w:p w14:paraId="084B98CD" w14:textId="77777777" w:rsidR="00273B1E" w:rsidRDefault="00273B1E" w:rsidP="00720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90D2A" w14:textId="77777777" w:rsidR="00273B1E" w:rsidRDefault="00273B1E" w:rsidP="007201F4">
      <w:pPr>
        <w:spacing w:after="0" w:line="240" w:lineRule="auto"/>
      </w:pPr>
      <w:r>
        <w:separator/>
      </w:r>
    </w:p>
  </w:footnote>
  <w:footnote w:type="continuationSeparator" w:id="0">
    <w:p w14:paraId="78811BBD" w14:textId="77777777" w:rsidR="00273B1E" w:rsidRDefault="00273B1E" w:rsidP="00720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53B"/>
    <w:rsid w:val="000170BB"/>
    <w:rsid w:val="00050F0B"/>
    <w:rsid w:val="00053D8A"/>
    <w:rsid w:val="00057387"/>
    <w:rsid w:val="0007528E"/>
    <w:rsid w:val="00081E60"/>
    <w:rsid w:val="000905ED"/>
    <w:rsid w:val="000B6195"/>
    <w:rsid w:val="000E1F0D"/>
    <w:rsid w:val="0010466D"/>
    <w:rsid w:val="001067CD"/>
    <w:rsid w:val="00130AD9"/>
    <w:rsid w:val="00134660"/>
    <w:rsid w:val="00136579"/>
    <w:rsid w:val="00151A0E"/>
    <w:rsid w:val="00161CA2"/>
    <w:rsid w:val="001A5D48"/>
    <w:rsid w:val="001A6384"/>
    <w:rsid w:val="001C0E14"/>
    <w:rsid w:val="001D138C"/>
    <w:rsid w:val="001D6EDD"/>
    <w:rsid w:val="0023166B"/>
    <w:rsid w:val="00263C6C"/>
    <w:rsid w:val="00273B1E"/>
    <w:rsid w:val="00273D5F"/>
    <w:rsid w:val="00321E02"/>
    <w:rsid w:val="003360B2"/>
    <w:rsid w:val="00341340"/>
    <w:rsid w:val="00351573"/>
    <w:rsid w:val="00365B8D"/>
    <w:rsid w:val="0038644C"/>
    <w:rsid w:val="003D1FD1"/>
    <w:rsid w:val="003D448E"/>
    <w:rsid w:val="003E6ED7"/>
    <w:rsid w:val="004320E1"/>
    <w:rsid w:val="00446DD8"/>
    <w:rsid w:val="004522B8"/>
    <w:rsid w:val="00486202"/>
    <w:rsid w:val="004A553B"/>
    <w:rsid w:val="005210AD"/>
    <w:rsid w:val="0052463C"/>
    <w:rsid w:val="005632A0"/>
    <w:rsid w:val="00583EAF"/>
    <w:rsid w:val="00593C4A"/>
    <w:rsid w:val="005C301C"/>
    <w:rsid w:val="00695E41"/>
    <w:rsid w:val="006D7700"/>
    <w:rsid w:val="006E0503"/>
    <w:rsid w:val="006F16EF"/>
    <w:rsid w:val="00717BE5"/>
    <w:rsid w:val="007201F4"/>
    <w:rsid w:val="00720944"/>
    <w:rsid w:val="0073618F"/>
    <w:rsid w:val="007F57EC"/>
    <w:rsid w:val="008074BE"/>
    <w:rsid w:val="008114FB"/>
    <w:rsid w:val="00863A3F"/>
    <w:rsid w:val="008B0E60"/>
    <w:rsid w:val="00903D1E"/>
    <w:rsid w:val="00947AC8"/>
    <w:rsid w:val="00984916"/>
    <w:rsid w:val="009C1EF0"/>
    <w:rsid w:val="009E71D3"/>
    <w:rsid w:val="009E73FD"/>
    <w:rsid w:val="00A223F9"/>
    <w:rsid w:val="00A42853"/>
    <w:rsid w:val="00AB180F"/>
    <w:rsid w:val="00B73EC3"/>
    <w:rsid w:val="00B80E0D"/>
    <w:rsid w:val="00B94F85"/>
    <w:rsid w:val="00B9721F"/>
    <w:rsid w:val="00BD5B54"/>
    <w:rsid w:val="00BE3C67"/>
    <w:rsid w:val="00C10728"/>
    <w:rsid w:val="00C44A99"/>
    <w:rsid w:val="00C842F9"/>
    <w:rsid w:val="00C930F1"/>
    <w:rsid w:val="00CC42CB"/>
    <w:rsid w:val="00CD6CB5"/>
    <w:rsid w:val="00CE0058"/>
    <w:rsid w:val="00D26EBD"/>
    <w:rsid w:val="00D53E76"/>
    <w:rsid w:val="00DB11E0"/>
    <w:rsid w:val="00DC401A"/>
    <w:rsid w:val="00DE24D8"/>
    <w:rsid w:val="00DE6FD0"/>
    <w:rsid w:val="00DF0D63"/>
    <w:rsid w:val="00E4254B"/>
    <w:rsid w:val="00E65DB5"/>
    <w:rsid w:val="00EB1604"/>
    <w:rsid w:val="00EC4B14"/>
    <w:rsid w:val="00ED7EB3"/>
    <w:rsid w:val="00F1093D"/>
    <w:rsid w:val="00F12408"/>
    <w:rsid w:val="00F17EAE"/>
    <w:rsid w:val="00F54F81"/>
    <w:rsid w:val="00F964A0"/>
    <w:rsid w:val="00FE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/>
    <o:shapelayout v:ext="edit">
      <o:idmap v:ext="edit" data="1"/>
    </o:shapelayout>
  </w:shapeDefaults>
  <w:decimalSymbol w:val="."/>
  <w:listSeparator w:val=","/>
  <w14:docId w14:val="4679813B"/>
  <w15:chartTrackingRefBased/>
  <w15:docId w15:val="{B0E0D325-E4CC-4658-9395-C4262CF5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74B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53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D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20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1F4"/>
  </w:style>
  <w:style w:type="paragraph" w:styleId="Footer">
    <w:name w:val="footer"/>
    <w:basedOn w:val="Normal"/>
    <w:link w:val="FooterChar"/>
    <w:uiPriority w:val="99"/>
    <w:unhideWhenUsed/>
    <w:rsid w:val="00720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1F4"/>
  </w:style>
  <w:style w:type="paragraph" w:styleId="Revision">
    <w:name w:val="Revision"/>
    <w:hidden/>
    <w:uiPriority w:val="99"/>
    <w:semiHidden/>
    <w:rsid w:val="006D77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Worksheet3.xlsx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package" Target="embeddings/Microsoft_Excel_Worksheet5.xlsx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package" Target="embeddings/Microsoft_Excel_Worksheet2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Excel_Worksheet4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4AA25-4A3F-4C5D-8349-1172DEFD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1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E. Camacho</dc:creator>
  <cp:keywords/>
  <dc:description/>
  <cp:lastModifiedBy>R, Ayyanar</cp:lastModifiedBy>
  <cp:revision>10</cp:revision>
  <dcterms:created xsi:type="dcterms:W3CDTF">2024-08-06T16:09:00Z</dcterms:created>
  <dcterms:modified xsi:type="dcterms:W3CDTF">2024-08-16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4b1dec4498c8748b3594bdbc7dca0f8eca089d9fa9fdea419681fac53ceb4</vt:lpwstr>
  </property>
</Properties>
</file>